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043" w:rsidRDefault="007C7F38">
      <w:pPr>
        <w:rPr>
          <w:b/>
        </w:rPr>
      </w:pPr>
      <w:r>
        <w:rPr>
          <w:b/>
        </w:rPr>
        <w:t xml:space="preserve">Supplementary Table </w:t>
      </w:r>
      <w:r w:rsidR="00E232CE">
        <w:rPr>
          <w:b/>
        </w:rPr>
        <w:t>5</w:t>
      </w:r>
      <w:bookmarkStart w:id="0" w:name="_GoBack"/>
      <w:bookmarkEnd w:id="0"/>
    </w:p>
    <w:p w:rsidR="001176C7" w:rsidRPr="004B0A91" w:rsidRDefault="001176C7" w:rsidP="001176C7">
      <w:r>
        <w:t>Putative m</w:t>
      </w:r>
      <w:r w:rsidRPr="004B0A91">
        <w:t xml:space="preserve">etabolites </w:t>
      </w:r>
      <w:r>
        <w:t xml:space="preserve">identified in the peripheral plasma </w:t>
      </w:r>
      <w:r w:rsidRPr="004B0A91">
        <w:t xml:space="preserve">that </w:t>
      </w:r>
      <w:r>
        <w:t>vary significantly (p&lt;0.005) between subjects with MGUS and those with multiple myeloma</w:t>
      </w:r>
    </w:p>
    <w:p w:rsidR="001176C7" w:rsidRDefault="001176C7">
      <w:pPr>
        <w:rPr>
          <w:b/>
        </w:rPr>
      </w:pPr>
    </w:p>
    <w:tbl>
      <w:tblPr>
        <w:tblW w:w="13020" w:type="dxa"/>
        <w:tblInd w:w="93" w:type="dxa"/>
        <w:tblLook w:val="04A0" w:firstRow="1" w:lastRow="0" w:firstColumn="1" w:lastColumn="0" w:noHBand="0" w:noVBand="1"/>
      </w:tblPr>
      <w:tblGrid>
        <w:gridCol w:w="1051"/>
        <w:gridCol w:w="1234"/>
        <w:gridCol w:w="1051"/>
        <w:gridCol w:w="1773"/>
        <w:gridCol w:w="4959"/>
        <w:gridCol w:w="2952"/>
      </w:tblGrid>
      <w:tr w:rsidR="007C7F38" w:rsidRPr="007C7F38" w:rsidTr="007C7F38">
        <w:trPr>
          <w:trHeight w:val="510"/>
        </w:trPr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/z</w:t>
            </w:r>
          </w:p>
        </w:tc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Retention time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Fold change (MGUS/MM)</w:t>
            </w:r>
          </w:p>
        </w:tc>
        <w:tc>
          <w:tcPr>
            <w:tcW w:w="4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bolit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b/>
                <w:bCs/>
                <w:sz w:val="20"/>
                <w:szCs w:val="20"/>
                <w:lang w:eastAsia="en-GB"/>
              </w:rPr>
              <w:t>Metabolite clas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29.144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145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51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Dodecanedioic acid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47.219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045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octadecatrieno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Fatty acid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59.199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208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49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-tetradecanol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Fatty alcohol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753.521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89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C(32:2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856.609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26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C(38: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898.570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466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C(42:7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862.436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477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E(36:6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38.3172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89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(16:1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706.345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088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(18:0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90.346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23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(20:3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88.333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89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P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(20:4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26.312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466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PE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(18:0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Lysoglycerophospholipids</w:t>
            </w:r>
            <w:proofErr w:type="spellEnd"/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62.02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28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91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CDP-glycerol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Nucleosides and nucleotide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716.267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2953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-Methyltetrahydropteroyltri-L-glutamat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628.225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224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.05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Dehydroisocoproporphyrinogen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Other metabolite clas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28.159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3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23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88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hydroxy-dodecadieno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acid;oxo-dodeceno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86.2138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23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41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hydroxy-oxo-hexadecano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acid;Hexadecanedio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01.149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0429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47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hydroxy-undecano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Oxidised fatty acid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39.016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428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Dimethyluric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acid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83.103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128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Methylinosine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90.986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44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.03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Methylxanthine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Purine metabolism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875.6219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235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SM(d18:1/22:1)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Sphingolipids</w:t>
            </w:r>
          </w:p>
        </w:tc>
      </w:tr>
      <w:tr w:rsidR="007C7F38" w:rsidRPr="007C7F38" w:rsidTr="007C7F38">
        <w:trPr>
          <w:trHeight w:val="25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91.019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137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Citrate;Isocitrate</w:t>
            </w:r>
            <w:proofErr w:type="spellEnd"/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TCA cycle</w:t>
            </w:r>
          </w:p>
        </w:tc>
      </w:tr>
      <w:tr w:rsidR="007C7F38" w:rsidRPr="007C7F38" w:rsidTr="007C7F38">
        <w:trPr>
          <w:trHeight w:val="335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37.098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8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2.15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-(Cytidine 5'-diphospho)-2-C-methyl-D-erythritol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Ubiquinone metabolism and </w:t>
            </w:r>
            <w:r w:rsidRPr="007C7F38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electron transport chain</w:t>
            </w:r>
          </w:p>
        </w:tc>
      </w:tr>
      <w:tr w:rsidR="007C7F38" w:rsidRPr="007C7F38" w:rsidTr="007C7F38">
        <w:trPr>
          <w:trHeight w:val="451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lastRenderedPageBreak/>
              <w:t>284.1136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3716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1.48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5-Hydroxy-2-polyprenylphenol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  <w:tr w:rsidR="007C7F38" w:rsidRPr="007C7F38" w:rsidTr="007C7F38">
        <w:trPr>
          <w:trHeight w:val="451"/>
        </w:trPr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994.5934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0028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4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All trans </w:t>
            </w:r>
            <w:proofErr w:type="spellStart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>decaprenyl</w:t>
            </w:r>
            <w:proofErr w:type="spellEnd"/>
            <w:r w:rsidRPr="007C7F38">
              <w:rPr>
                <w:rFonts w:eastAsia="Times New Roman"/>
                <w:sz w:val="20"/>
                <w:szCs w:val="20"/>
                <w:lang w:eastAsia="en-GB"/>
              </w:rPr>
              <w:t xml:space="preserve"> diphosphate</w:t>
            </w: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C7F38" w:rsidRPr="007C7F38" w:rsidRDefault="007C7F38" w:rsidP="007C7F38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7C7F38">
              <w:rPr>
                <w:rFonts w:eastAsia="Times New Roman"/>
                <w:sz w:val="20"/>
                <w:szCs w:val="20"/>
                <w:lang w:eastAsia="en-GB"/>
              </w:rPr>
              <w:t>Ubiquinone metabolism and electron transport chain</w:t>
            </w:r>
          </w:p>
        </w:tc>
      </w:tr>
    </w:tbl>
    <w:p w:rsidR="0099544A" w:rsidRPr="0099544A" w:rsidRDefault="0099544A" w:rsidP="007C7F38">
      <w:pPr>
        <w:rPr>
          <w:b/>
        </w:rPr>
      </w:pPr>
    </w:p>
    <w:sectPr w:rsidR="0099544A" w:rsidRPr="0099544A" w:rsidSect="009954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44A"/>
    <w:rsid w:val="001176C7"/>
    <w:rsid w:val="004D7043"/>
    <w:rsid w:val="00577108"/>
    <w:rsid w:val="007C7F38"/>
    <w:rsid w:val="0099544A"/>
    <w:rsid w:val="00E2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9544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44A"/>
    <w:rPr>
      <w:color w:val="800080"/>
      <w:u w:val="single"/>
    </w:rPr>
  </w:style>
  <w:style w:type="paragraph" w:customStyle="1" w:styleId="xl65">
    <w:name w:val="xl65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9954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99544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99544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48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0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Tennant</dc:creator>
  <cp:lastModifiedBy>Daniel Tennant</cp:lastModifiedBy>
  <cp:revision>3</cp:revision>
  <dcterms:created xsi:type="dcterms:W3CDTF">2015-07-01T15:36:00Z</dcterms:created>
  <dcterms:modified xsi:type="dcterms:W3CDTF">2015-07-01T15:36:00Z</dcterms:modified>
</cp:coreProperties>
</file>